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tblpX="-289" w:tblpY="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746"/>
        <w:gridCol w:w="806"/>
        <w:gridCol w:w="721"/>
        <w:gridCol w:w="815"/>
        <w:gridCol w:w="702"/>
        <w:gridCol w:w="702"/>
        <w:gridCol w:w="743"/>
        <w:gridCol w:w="879"/>
        <w:gridCol w:w="702"/>
        <w:gridCol w:w="1236"/>
        <w:gridCol w:w="702"/>
        <w:gridCol w:w="791"/>
        <w:gridCol w:w="943"/>
        <w:gridCol w:w="710"/>
      </w:tblGrid>
      <w:tr w14:paraId="04CA7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1" w:type="dxa"/>
          </w:tcPr>
          <w:p w14:paraId="69C7D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</w:tcPr>
          <w:p w14:paraId="31AE3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uki et al. 2021</w:t>
            </w:r>
          </w:p>
        </w:tc>
        <w:tc>
          <w:tcPr>
            <w:tcW w:w="806" w:type="dxa"/>
          </w:tcPr>
          <w:p w14:paraId="094BF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arbosa et al.; 2024</w:t>
            </w:r>
          </w:p>
        </w:tc>
        <w:tc>
          <w:tcPr>
            <w:tcW w:w="721" w:type="dxa"/>
          </w:tcPr>
          <w:p w14:paraId="558FB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ow et al. 2021</w:t>
            </w:r>
          </w:p>
        </w:tc>
        <w:tc>
          <w:tcPr>
            <w:tcW w:w="815" w:type="dxa"/>
          </w:tcPr>
          <w:p w14:paraId="6EAE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hnson et al. 2019</w:t>
            </w:r>
          </w:p>
        </w:tc>
        <w:tc>
          <w:tcPr>
            <w:tcW w:w="702" w:type="dxa"/>
          </w:tcPr>
          <w:p w14:paraId="2E209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m et al. 2017</w:t>
            </w:r>
          </w:p>
        </w:tc>
        <w:tc>
          <w:tcPr>
            <w:tcW w:w="702" w:type="dxa"/>
          </w:tcPr>
          <w:p w14:paraId="14E18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e et al. 2021</w:t>
            </w:r>
          </w:p>
        </w:tc>
        <w:tc>
          <w:tcPr>
            <w:tcW w:w="743" w:type="dxa"/>
          </w:tcPr>
          <w:p w14:paraId="2A71D4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iros et al. 2014</w:t>
            </w:r>
          </w:p>
        </w:tc>
        <w:tc>
          <w:tcPr>
            <w:tcW w:w="879" w:type="dxa"/>
          </w:tcPr>
          <w:p w14:paraId="6BEA5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inger et al. 2020</w:t>
            </w:r>
          </w:p>
        </w:tc>
        <w:tc>
          <w:tcPr>
            <w:tcW w:w="702" w:type="dxa"/>
          </w:tcPr>
          <w:p w14:paraId="177E4C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et al. 2020</w:t>
            </w:r>
          </w:p>
        </w:tc>
        <w:tc>
          <w:tcPr>
            <w:tcW w:w="1236" w:type="dxa"/>
            <w:shd w:val="clear"/>
            <w:vAlign w:val="top"/>
          </w:tcPr>
          <w:p w14:paraId="2E226789"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arcos-Pardo et al.; 2024</w:t>
            </w:r>
          </w:p>
        </w:tc>
        <w:tc>
          <w:tcPr>
            <w:tcW w:w="702" w:type="dxa"/>
          </w:tcPr>
          <w:p w14:paraId="4BA187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 et al. 2022</w:t>
            </w:r>
          </w:p>
        </w:tc>
        <w:tc>
          <w:tcPr>
            <w:tcW w:w="791" w:type="dxa"/>
          </w:tcPr>
          <w:p w14:paraId="0ED753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uyen et al. 2014</w:t>
            </w:r>
          </w:p>
        </w:tc>
        <w:tc>
          <w:tcPr>
            <w:tcW w:w="943" w:type="dxa"/>
          </w:tcPr>
          <w:p w14:paraId="75B4AC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otnikoff et al. 2023</w:t>
            </w:r>
          </w:p>
        </w:tc>
        <w:tc>
          <w:tcPr>
            <w:tcW w:w="710" w:type="dxa"/>
          </w:tcPr>
          <w:p w14:paraId="2F5C4C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es et al. 2017</w:t>
            </w:r>
          </w:p>
        </w:tc>
      </w:tr>
      <w:tr w14:paraId="7C454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679AEC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ing</w:t>
            </w:r>
          </w:p>
        </w:tc>
        <w:tc>
          <w:tcPr>
            <w:tcW w:w="746" w:type="dxa"/>
          </w:tcPr>
          <w:p w14:paraId="3D658F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C4CAD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09443A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79749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08A055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4E6CAA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39CDDE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</w:tcPr>
          <w:p w14:paraId="29EE28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309780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shd w:val="clear"/>
            <w:vAlign w:val="top"/>
          </w:tcPr>
          <w:p w14:paraId="5C185EFA"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2" w:type="dxa"/>
          </w:tcPr>
          <w:p w14:paraId="306D3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</w:tcPr>
          <w:p w14:paraId="605178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</w:tcPr>
          <w:p w14:paraId="309367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0A1A2E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D3BD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099DE2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 Hypothesis/aim/objective clearly described</w:t>
            </w:r>
          </w:p>
        </w:tc>
        <w:tc>
          <w:tcPr>
            <w:tcW w:w="746" w:type="dxa"/>
          </w:tcPr>
          <w:p w14:paraId="090CD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2754C926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06675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0F547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3689C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667C02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3E7679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620FA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0D9776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6A000C8F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383340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214910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0AFB6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69CF9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1E15C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0B6F7C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 Main outcomes in Introduction or Methods</w:t>
            </w:r>
          </w:p>
        </w:tc>
        <w:tc>
          <w:tcPr>
            <w:tcW w:w="746" w:type="dxa"/>
          </w:tcPr>
          <w:p w14:paraId="4F161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5C19A9F7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0F11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79D2F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2E4ED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17F0B1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07D655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4494B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1907C9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731A144E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56B29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1C20F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386001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562E45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06972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44ED92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3 Patient characteristics clearly described</w:t>
            </w:r>
          </w:p>
        </w:tc>
        <w:tc>
          <w:tcPr>
            <w:tcW w:w="746" w:type="dxa"/>
          </w:tcPr>
          <w:p w14:paraId="691FD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7BDCAEF0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5CE171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610C83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3818B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4105FB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1D96DA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3F4B0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3D5B0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282FF09A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480335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3E274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04DDD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4CE36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3FB16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6F5AF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4 Interventions of interest clearly described</w:t>
            </w:r>
          </w:p>
        </w:tc>
        <w:tc>
          <w:tcPr>
            <w:tcW w:w="746" w:type="dxa"/>
          </w:tcPr>
          <w:p w14:paraId="10AC5E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2D3D184A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7B496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3B16C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742C98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4F6EA8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6335E0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24F32D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2035A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34758CFC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21512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41441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6D5B5B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64C1C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405B0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1431E4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5 Principal confounders clearly described</w:t>
            </w:r>
          </w:p>
        </w:tc>
        <w:tc>
          <w:tcPr>
            <w:tcW w:w="746" w:type="dxa"/>
          </w:tcPr>
          <w:p w14:paraId="591CC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017B0447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3B6F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3CA79A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04E77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7D38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7760F6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5DE7A1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1A3840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159E0D0E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1D346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7E7245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00EDA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38B9D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7C61A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7F319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6 Main findings clearly described</w:t>
            </w:r>
          </w:p>
        </w:tc>
        <w:tc>
          <w:tcPr>
            <w:tcW w:w="746" w:type="dxa"/>
          </w:tcPr>
          <w:p w14:paraId="2D4CF5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5EF9CA5A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035E5E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65D55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44518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64F8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24D181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14523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31397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27710F0C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3AB10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33F85D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5A2D86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1F82CE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67CDC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65983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7 Estimates of random variability provided for main outcomes</w:t>
            </w:r>
          </w:p>
        </w:tc>
        <w:tc>
          <w:tcPr>
            <w:tcW w:w="746" w:type="dxa"/>
          </w:tcPr>
          <w:p w14:paraId="1A8E7F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46FFB4F9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7BD7C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306954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53D3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41E6D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3" w:type="dxa"/>
          </w:tcPr>
          <w:p w14:paraId="4F00C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6C5A4C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5F438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0C0652CB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023D8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0E22C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665721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37A52E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64D33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5C092D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8 All adverse events of intervention reported</w:t>
            </w:r>
          </w:p>
        </w:tc>
        <w:tc>
          <w:tcPr>
            <w:tcW w:w="746" w:type="dxa"/>
          </w:tcPr>
          <w:p w14:paraId="671D2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6" w:type="dxa"/>
          </w:tcPr>
          <w:p w14:paraId="07C6655E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21" w:type="dxa"/>
          </w:tcPr>
          <w:p w14:paraId="1231F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</w:tcPr>
          <w:p w14:paraId="3D839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7C8924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285D72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3" w:type="dxa"/>
          </w:tcPr>
          <w:p w14:paraId="24094F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9" w:type="dxa"/>
          </w:tcPr>
          <w:p w14:paraId="143CC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7A5CD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6" w:type="dxa"/>
            <w:shd w:val="clear"/>
            <w:vAlign w:val="top"/>
          </w:tcPr>
          <w:p w14:paraId="137641A2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2" w:type="dxa"/>
          </w:tcPr>
          <w:p w14:paraId="4A211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1" w:type="dxa"/>
          </w:tcPr>
          <w:p w14:paraId="72AA86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12F27B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7B80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14:paraId="0A115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156D5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9 Characteristics of patients lost to follow-up described</w:t>
            </w:r>
          </w:p>
        </w:tc>
        <w:tc>
          <w:tcPr>
            <w:tcW w:w="746" w:type="dxa"/>
          </w:tcPr>
          <w:p w14:paraId="1F1BD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2E80943D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14F4B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290691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7BF81F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0E2B7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3524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4EFF9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3F0387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5A7D4E6B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0779D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67FED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35D4DE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42783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379EC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57090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0 Probability values reported for main outcomes</w:t>
            </w:r>
          </w:p>
        </w:tc>
        <w:tc>
          <w:tcPr>
            <w:tcW w:w="746" w:type="dxa"/>
          </w:tcPr>
          <w:p w14:paraId="10AC28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4CA9E82D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28AF79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05908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13F7EC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2722A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785D7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34C997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34B805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1FFD6F47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05F19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20F96F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1C44FA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1D4DC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5A590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60FAA8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rnal validity</w:t>
            </w:r>
          </w:p>
        </w:tc>
        <w:tc>
          <w:tcPr>
            <w:tcW w:w="746" w:type="dxa"/>
          </w:tcPr>
          <w:p w14:paraId="0B2D0D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FFB9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1A36CE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6CFCDF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3C0AA5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2EEE3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046FDD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</w:tcPr>
          <w:p w14:paraId="5286D2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194E65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shd w:val="clear"/>
            <w:vAlign w:val="top"/>
          </w:tcPr>
          <w:p w14:paraId="203C84C9"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2" w:type="dxa"/>
          </w:tcPr>
          <w:p w14:paraId="2606C4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</w:tcPr>
          <w:p w14:paraId="34B822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</w:tcPr>
          <w:p w14:paraId="17030D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5BC11D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32EF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24706B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1 Subjects asked to participate were representative of source population</w:t>
            </w:r>
          </w:p>
        </w:tc>
        <w:tc>
          <w:tcPr>
            <w:tcW w:w="746" w:type="dxa"/>
          </w:tcPr>
          <w:p w14:paraId="07CD1F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806" w:type="dxa"/>
          </w:tcPr>
          <w:p w14:paraId="7588DF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21" w:type="dxa"/>
          </w:tcPr>
          <w:p w14:paraId="13C8D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815" w:type="dxa"/>
          </w:tcPr>
          <w:p w14:paraId="7598C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02" w:type="dxa"/>
          </w:tcPr>
          <w:p w14:paraId="00C9A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02" w:type="dxa"/>
          </w:tcPr>
          <w:p w14:paraId="28A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43" w:type="dxa"/>
          </w:tcPr>
          <w:p w14:paraId="1F3C9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879" w:type="dxa"/>
          </w:tcPr>
          <w:p w14:paraId="72C71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02" w:type="dxa"/>
          </w:tcPr>
          <w:p w14:paraId="59EC0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1236" w:type="dxa"/>
            <w:shd w:val="clear"/>
            <w:vAlign w:val="top"/>
          </w:tcPr>
          <w:p w14:paraId="7E8B3322"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02" w:type="dxa"/>
          </w:tcPr>
          <w:p w14:paraId="5D090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91" w:type="dxa"/>
          </w:tcPr>
          <w:p w14:paraId="3EF64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943" w:type="dxa"/>
          </w:tcPr>
          <w:p w14:paraId="080623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10" w:type="dxa"/>
          </w:tcPr>
          <w:p w14:paraId="6E8327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</w:tr>
      <w:tr w14:paraId="46333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1C918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2 Subjects prepared to participate were representative of source population</w:t>
            </w:r>
          </w:p>
        </w:tc>
        <w:tc>
          <w:tcPr>
            <w:tcW w:w="746" w:type="dxa"/>
          </w:tcPr>
          <w:p w14:paraId="15E325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806" w:type="dxa"/>
          </w:tcPr>
          <w:p w14:paraId="2D8CC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21" w:type="dxa"/>
          </w:tcPr>
          <w:p w14:paraId="35E2E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815" w:type="dxa"/>
          </w:tcPr>
          <w:p w14:paraId="5DEA7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02" w:type="dxa"/>
          </w:tcPr>
          <w:p w14:paraId="082D1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02" w:type="dxa"/>
          </w:tcPr>
          <w:p w14:paraId="74D825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43" w:type="dxa"/>
          </w:tcPr>
          <w:p w14:paraId="2312C7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879" w:type="dxa"/>
          </w:tcPr>
          <w:p w14:paraId="22852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02" w:type="dxa"/>
          </w:tcPr>
          <w:p w14:paraId="683FD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1236" w:type="dxa"/>
            <w:shd w:val="clear"/>
            <w:vAlign w:val="top"/>
          </w:tcPr>
          <w:p w14:paraId="21F65A73"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02" w:type="dxa"/>
          </w:tcPr>
          <w:p w14:paraId="31FDA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91" w:type="dxa"/>
          </w:tcPr>
          <w:p w14:paraId="6A26C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943" w:type="dxa"/>
          </w:tcPr>
          <w:p w14:paraId="6D04C4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  <w:tc>
          <w:tcPr>
            <w:tcW w:w="710" w:type="dxa"/>
          </w:tcPr>
          <w:p w14:paraId="6AF5E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D</w:t>
            </w:r>
          </w:p>
        </w:tc>
      </w:tr>
      <w:tr w14:paraId="72B68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36FD3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3 Location and delivery of study treatment was representative of source population</w:t>
            </w:r>
          </w:p>
        </w:tc>
        <w:tc>
          <w:tcPr>
            <w:tcW w:w="746" w:type="dxa"/>
          </w:tcPr>
          <w:p w14:paraId="2C37C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0CA324FE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29718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7482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4BDFB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54D92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298F7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004E6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5B6D0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6A9088EC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1731C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6C462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5AFBC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07BA5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09D75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61A0E4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nal validity - bias</w:t>
            </w:r>
          </w:p>
        </w:tc>
        <w:tc>
          <w:tcPr>
            <w:tcW w:w="746" w:type="dxa"/>
          </w:tcPr>
          <w:p w14:paraId="7462B5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EDD5D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60BE55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68E734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08E6B4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675DB4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10EF0D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</w:tcPr>
          <w:p w14:paraId="3DF6CA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3FB3B1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shd w:val="clear"/>
            <w:vAlign w:val="top"/>
          </w:tcPr>
          <w:p w14:paraId="06C00726"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2" w:type="dxa"/>
          </w:tcPr>
          <w:p w14:paraId="631EEA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</w:tcPr>
          <w:p w14:paraId="631A2D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</w:tcPr>
          <w:p w14:paraId="7E4E82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60466B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21E8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25883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14 Study participants blinded to treatment  </w:t>
            </w:r>
          </w:p>
        </w:tc>
        <w:tc>
          <w:tcPr>
            <w:tcW w:w="746" w:type="dxa"/>
          </w:tcPr>
          <w:p w14:paraId="757C7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45DD4DC6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72F1CE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</w:tcPr>
          <w:p w14:paraId="7D4B0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42489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43784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3" w:type="dxa"/>
          </w:tcPr>
          <w:p w14:paraId="77B31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9" w:type="dxa"/>
          </w:tcPr>
          <w:p w14:paraId="2D4536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53436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4F3A3252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01E209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1" w:type="dxa"/>
          </w:tcPr>
          <w:p w14:paraId="5785B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410CF9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29C723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0CD48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291D3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15 Blinded outcome assessment  </w:t>
            </w:r>
          </w:p>
        </w:tc>
        <w:tc>
          <w:tcPr>
            <w:tcW w:w="746" w:type="dxa"/>
          </w:tcPr>
          <w:p w14:paraId="6226F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05889A41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21" w:type="dxa"/>
          </w:tcPr>
          <w:p w14:paraId="7D5247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</w:tcPr>
          <w:p w14:paraId="48DDE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0476B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016DA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3" w:type="dxa"/>
          </w:tcPr>
          <w:p w14:paraId="6617A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9" w:type="dxa"/>
          </w:tcPr>
          <w:p w14:paraId="35C33F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1E756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48EBE13C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2" w:type="dxa"/>
          </w:tcPr>
          <w:p w14:paraId="14958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1" w:type="dxa"/>
          </w:tcPr>
          <w:p w14:paraId="47415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31611B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755A15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22EEB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1" w:type="dxa"/>
          </w:tcPr>
          <w:p w14:paraId="50E44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6 Any data dredging clearly described</w:t>
            </w:r>
          </w:p>
        </w:tc>
        <w:tc>
          <w:tcPr>
            <w:tcW w:w="746" w:type="dxa"/>
          </w:tcPr>
          <w:p w14:paraId="60727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7970A04E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56E58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31643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6D7B6E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0623E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2A2AE0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4A015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311D0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2EA01748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5A80D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1BD0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19839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6765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49A44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3AEDF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7 Analyses adjust for differing lengths of follow-up</w:t>
            </w:r>
          </w:p>
        </w:tc>
        <w:tc>
          <w:tcPr>
            <w:tcW w:w="746" w:type="dxa"/>
          </w:tcPr>
          <w:p w14:paraId="56886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358D7218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62B68D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1300CF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2123C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088AB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4D8725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54A58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6DBFA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0E1B809A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2785FF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5A9C9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4442D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53D13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5479C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3E5A6F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8 Appropriate statistical tests performed</w:t>
            </w:r>
          </w:p>
        </w:tc>
        <w:tc>
          <w:tcPr>
            <w:tcW w:w="746" w:type="dxa"/>
          </w:tcPr>
          <w:p w14:paraId="2E7EE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17C97B4C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2A4EEB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4D576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2E5ED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4E55A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484081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6DACFC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205053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39647A24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075A7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34401C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1AA11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31B006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43920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5E0C35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9 Compliance with interventions was reliable</w:t>
            </w:r>
          </w:p>
        </w:tc>
        <w:tc>
          <w:tcPr>
            <w:tcW w:w="746" w:type="dxa"/>
          </w:tcPr>
          <w:p w14:paraId="1560F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1CA6C79B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0F8E8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1C71C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54D4B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30499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11FCD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2CB85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37C3E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6ED1FE93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4ED20E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6B764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33B46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2B408D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3D1B0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546C7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0 Outcome measures were reliable and valid</w:t>
            </w:r>
          </w:p>
        </w:tc>
        <w:tc>
          <w:tcPr>
            <w:tcW w:w="746" w:type="dxa"/>
          </w:tcPr>
          <w:p w14:paraId="611D53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70DCD5E3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1D600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4D73F2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7426B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0551A2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27DEB7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262A43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3E604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4E3A00D3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05DF24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5C829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1992E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33B472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23E62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6ABBDACB">
            <w:pPr>
              <w:ind w:left="90" w:hanging="90" w:hangingChars="5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nal validity -confounding</w:t>
            </w:r>
          </w:p>
        </w:tc>
        <w:tc>
          <w:tcPr>
            <w:tcW w:w="746" w:type="dxa"/>
          </w:tcPr>
          <w:p w14:paraId="43C58D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9706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7663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6FB96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37B082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098572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5F8E9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</w:tcPr>
          <w:p w14:paraId="7D268C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4AFA65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shd w:val="clear"/>
            <w:vAlign w:val="top"/>
          </w:tcPr>
          <w:p w14:paraId="40251BEE"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2" w:type="dxa"/>
          </w:tcPr>
          <w:p w14:paraId="7EF81F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</w:tcPr>
          <w:p w14:paraId="3B4F1A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</w:tcPr>
          <w:p w14:paraId="64C48B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13FAEE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8CF6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4B415B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1 All participants recruited from the same source population</w:t>
            </w:r>
          </w:p>
        </w:tc>
        <w:tc>
          <w:tcPr>
            <w:tcW w:w="746" w:type="dxa"/>
          </w:tcPr>
          <w:p w14:paraId="25577F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3754B36A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47F96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76DEB1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5858B8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365F60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04068D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0A602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25C0C9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0E22A69D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758FC3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274BDB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2439E4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5C0228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7E337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383AD6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2 All participants recruited over the same time period</w:t>
            </w:r>
          </w:p>
        </w:tc>
        <w:tc>
          <w:tcPr>
            <w:tcW w:w="746" w:type="dxa"/>
          </w:tcPr>
          <w:p w14:paraId="444DF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23258740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432A8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634EE7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6513F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179BFB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55FEA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25A4BC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3BD24B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53E393E4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3FA594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4E33E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3867C3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7FB9A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0E0F1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167D6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3 Participants randomized to treatment(s)</w:t>
            </w:r>
          </w:p>
        </w:tc>
        <w:tc>
          <w:tcPr>
            <w:tcW w:w="746" w:type="dxa"/>
          </w:tcPr>
          <w:p w14:paraId="64F109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71953B75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362737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</w:tcPr>
          <w:p w14:paraId="35E8A1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388E57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553C87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3" w:type="dxa"/>
          </w:tcPr>
          <w:p w14:paraId="0E203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05F12D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107AFE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1ED18CA4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42E99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1" w:type="dxa"/>
          </w:tcPr>
          <w:p w14:paraId="16A49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43363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12507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3CCCB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3DDBB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4 Allocation of treatment concealed from investigators and participants</w:t>
            </w:r>
          </w:p>
        </w:tc>
        <w:tc>
          <w:tcPr>
            <w:tcW w:w="746" w:type="dxa"/>
          </w:tcPr>
          <w:p w14:paraId="301F5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22837AF6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23D4C7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</w:tcPr>
          <w:p w14:paraId="0941C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3BD1FD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1987E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3" w:type="dxa"/>
          </w:tcPr>
          <w:p w14:paraId="0EEA6A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9" w:type="dxa"/>
          </w:tcPr>
          <w:p w14:paraId="51F3C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0FE5CF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51CBF958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41B98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1" w:type="dxa"/>
          </w:tcPr>
          <w:p w14:paraId="05F33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5DF86C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1E5436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157B1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14D0B6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5 Adequate adjustment for confounding</w:t>
            </w:r>
          </w:p>
        </w:tc>
        <w:tc>
          <w:tcPr>
            <w:tcW w:w="746" w:type="dxa"/>
          </w:tcPr>
          <w:p w14:paraId="25F3CF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32757327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3F6E04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4C3BC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2C59FC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717AD5C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43" w:type="dxa"/>
          </w:tcPr>
          <w:p w14:paraId="1068D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20548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66FDB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19026F88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084EC6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510F3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501271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6E8A04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79F74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2D762D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6 Losses to follow-up taken into account</w:t>
            </w:r>
          </w:p>
        </w:tc>
        <w:tc>
          <w:tcPr>
            <w:tcW w:w="746" w:type="dxa"/>
          </w:tcPr>
          <w:p w14:paraId="29BAAF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3BF3BBB0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4445C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4B456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41B345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63809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14:paraId="57A548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7AE6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6FA603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3F84F6FB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7AC5D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14:paraId="125328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</w:tcPr>
          <w:p w14:paraId="1B40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0D433B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2D68F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1E0DE9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wer</w:t>
            </w:r>
          </w:p>
        </w:tc>
        <w:tc>
          <w:tcPr>
            <w:tcW w:w="746" w:type="dxa"/>
          </w:tcPr>
          <w:p w14:paraId="16CF65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7FBCC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2A513E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</w:tcPr>
          <w:p w14:paraId="44DBE3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42B1B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71255E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41A170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</w:tcPr>
          <w:p w14:paraId="69591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1A6AF9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shd w:val="clear"/>
            <w:vAlign w:val="top"/>
          </w:tcPr>
          <w:p w14:paraId="0E623A36"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2" w:type="dxa"/>
          </w:tcPr>
          <w:p w14:paraId="204E0C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</w:tcPr>
          <w:p w14:paraId="259A21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</w:tcPr>
          <w:p w14:paraId="2502C0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79B225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9448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2F622F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7 Sufficient power to detect treatment effect at significance level of 0.05</w:t>
            </w:r>
          </w:p>
        </w:tc>
        <w:tc>
          <w:tcPr>
            <w:tcW w:w="746" w:type="dxa"/>
          </w:tcPr>
          <w:p w14:paraId="64CF8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5CFEBCE2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1" w:type="dxa"/>
          </w:tcPr>
          <w:p w14:paraId="5E6EA8F8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15" w:type="dxa"/>
          </w:tcPr>
          <w:p w14:paraId="09D0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14:paraId="0CD63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1CD3EA12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43" w:type="dxa"/>
          </w:tcPr>
          <w:p w14:paraId="08C76B04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79" w:type="dxa"/>
          </w:tcPr>
          <w:p w14:paraId="65612DF3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5C2CB7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/>
            <w:vAlign w:val="top"/>
          </w:tcPr>
          <w:p w14:paraId="5564D987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2" w:type="dxa"/>
          </w:tcPr>
          <w:p w14:paraId="4E478EE7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1" w:type="dxa"/>
          </w:tcPr>
          <w:p w14:paraId="2A4204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41AF4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7D35DF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4EC93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</w:tcPr>
          <w:p w14:paraId="1F39D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o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746" w:type="dxa"/>
          </w:tcPr>
          <w:p w14:paraId="0A4B2393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06" w:type="dxa"/>
          </w:tcPr>
          <w:p w14:paraId="1C3FEEB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721" w:type="dxa"/>
          </w:tcPr>
          <w:p w14:paraId="7FA0740C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15" w:type="dxa"/>
          </w:tcPr>
          <w:p w14:paraId="4990F2A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702" w:type="dxa"/>
          </w:tcPr>
          <w:p w14:paraId="58BA1270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02" w:type="dxa"/>
          </w:tcPr>
          <w:p w14:paraId="756232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3" w:type="dxa"/>
          </w:tcPr>
          <w:p w14:paraId="53419DFB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79" w:type="dxa"/>
          </w:tcPr>
          <w:p w14:paraId="175682DF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2" w:type="dxa"/>
          </w:tcPr>
          <w:p w14:paraId="6CE772EF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36" w:type="dxa"/>
            <w:shd w:val="clear"/>
            <w:vAlign w:val="top"/>
          </w:tcPr>
          <w:p w14:paraId="3D05267C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702" w:type="dxa"/>
          </w:tcPr>
          <w:p w14:paraId="0631376F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91" w:type="dxa"/>
          </w:tcPr>
          <w:p w14:paraId="2928538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943" w:type="dxa"/>
          </w:tcPr>
          <w:p w14:paraId="0B18157E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10" w:type="dxa"/>
          </w:tcPr>
          <w:p w14:paraId="35FD3AE5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</w:tr>
    </w:tbl>
    <w:p w14:paraId="0B16E21C"/>
    <w:p w14:paraId="21330A3F"/>
    <w:p w14:paraId="76003542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1tjQyNzM1MzQwMbBQ0lEKTi0uzszPAykwqQUAcRwGaSwAAAA="/>
  </w:docVars>
  <w:rsids>
    <w:rsidRoot w:val="00D87F7A"/>
    <w:rsid w:val="000255CD"/>
    <w:rsid w:val="00054EC4"/>
    <w:rsid w:val="0012121B"/>
    <w:rsid w:val="00122A6A"/>
    <w:rsid w:val="001A1A4C"/>
    <w:rsid w:val="001E2530"/>
    <w:rsid w:val="002F39F9"/>
    <w:rsid w:val="003657DF"/>
    <w:rsid w:val="00370E19"/>
    <w:rsid w:val="0043696F"/>
    <w:rsid w:val="00456ECF"/>
    <w:rsid w:val="004A7949"/>
    <w:rsid w:val="00537D7C"/>
    <w:rsid w:val="00564127"/>
    <w:rsid w:val="005A75B8"/>
    <w:rsid w:val="005E40F5"/>
    <w:rsid w:val="007469F0"/>
    <w:rsid w:val="007503B7"/>
    <w:rsid w:val="007E245D"/>
    <w:rsid w:val="00805E7C"/>
    <w:rsid w:val="00A335C5"/>
    <w:rsid w:val="00A44519"/>
    <w:rsid w:val="00A608CB"/>
    <w:rsid w:val="00A74A72"/>
    <w:rsid w:val="00AC7FA2"/>
    <w:rsid w:val="00B22F51"/>
    <w:rsid w:val="00C75012"/>
    <w:rsid w:val="00D43FEF"/>
    <w:rsid w:val="00D70DA7"/>
    <w:rsid w:val="00D87F7A"/>
    <w:rsid w:val="00E66132"/>
    <w:rsid w:val="00ED4E3C"/>
    <w:rsid w:val="18B15EF5"/>
    <w:rsid w:val="69E3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ED6A9-AF1E-47F2-9B23-15B85B61F7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54</Words>
  <Characters>1982</Characters>
  <Lines>492</Lines>
  <Paragraphs>381</Paragraphs>
  <TotalTime>0</TotalTime>
  <ScaleCrop>false</ScaleCrop>
  <LinksUpToDate>false</LinksUpToDate>
  <CharactersWithSpaces>220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16:01:00Z</dcterms:created>
  <dc:creator>季 煜钦</dc:creator>
  <cp:lastModifiedBy>8oy</cp:lastModifiedBy>
  <dcterms:modified xsi:type="dcterms:W3CDTF">2026-01-18T10:13:0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0fbaa584736f8b65f053b163afcb6ae41eb761ade0e9b63b77b5cb295300ae</vt:lpwstr>
  </property>
  <property fmtid="{D5CDD505-2E9C-101B-9397-08002B2CF9AE}" pid="3" name="KSOTemplateDocerSaveRecord">
    <vt:lpwstr>eyJoZGlkIjoiNjJiOTQ1ZTVhOWE2YzI0MGE2NDU2ZGQxZTBkOWM1YjEiLCJ1c2VySWQiOiI1MDM5MTE0NjQifQ==</vt:lpwstr>
  </property>
  <property fmtid="{D5CDD505-2E9C-101B-9397-08002B2CF9AE}" pid="4" name="KSOProductBuildVer">
    <vt:lpwstr>2052-12.1.0.24657</vt:lpwstr>
  </property>
  <property fmtid="{D5CDD505-2E9C-101B-9397-08002B2CF9AE}" pid="5" name="ICV">
    <vt:lpwstr>91F3963CAA774FB5AAC8701AA743F077_12</vt:lpwstr>
  </property>
</Properties>
</file>